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5C158" w14:textId="428C7B40" w:rsidR="00827328" w:rsidRPr="009F1098" w:rsidRDefault="00827328" w:rsidP="00827328">
      <w:pPr>
        <w:spacing w:line="480" w:lineRule="auto"/>
        <w:jc w:val="both"/>
        <w:rPr>
          <w:rFonts w:asciiTheme="minorHAnsi" w:hAnsiTheme="minorHAnsi" w:cstheme="minorHAnsi"/>
          <w:i/>
          <w:iCs/>
          <w:szCs w:val="18"/>
        </w:rPr>
      </w:pPr>
      <w:bookmarkStart w:id="0" w:name="_Toc79501270"/>
      <w:r w:rsidRPr="009F1098">
        <w:rPr>
          <w:rFonts w:asciiTheme="minorHAnsi" w:hAnsiTheme="minorHAnsi" w:cstheme="minorHAnsi"/>
          <w:szCs w:val="18"/>
        </w:rPr>
        <w:t>Supplementa</w:t>
      </w:r>
      <w:r w:rsidR="00D7733A" w:rsidRPr="009F1098">
        <w:rPr>
          <w:rFonts w:asciiTheme="minorHAnsi" w:hAnsiTheme="minorHAnsi" w:cstheme="minorHAnsi"/>
          <w:szCs w:val="18"/>
        </w:rPr>
        <w:t>ry Table</w:t>
      </w:r>
      <w:r w:rsidR="0087437E" w:rsidRPr="009F1098">
        <w:rPr>
          <w:rFonts w:asciiTheme="minorHAnsi" w:hAnsiTheme="minorHAnsi" w:cstheme="minorHAnsi"/>
          <w:szCs w:val="18"/>
        </w:rPr>
        <w:t xml:space="preserve"> 1</w:t>
      </w:r>
      <w:r w:rsidRPr="009F1098">
        <w:rPr>
          <w:rFonts w:asciiTheme="minorHAnsi" w:hAnsiTheme="minorHAnsi" w:cstheme="minorHAnsi"/>
          <w:szCs w:val="18"/>
        </w:rPr>
        <w:t>: Distribution of operators for smoking groups</w:t>
      </w:r>
      <w:bookmarkEnd w:id="0"/>
      <w:r w:rsidR="004521B1" w:rsidRPr="009F1098">
        <w:rPr>
          <w:rFonts w:asciiTheme="minorHAnsi" w:hAnsiTheme="minorHAnsi" w:cstheme="minorHAnsi"/>
          <w:szCs w:val="18"/>
        </w:rPr>
        <w:t>.</w:t>
      </w:r>
    </w:p>
    <w:tbl>
      <w:tblPr>
        <w:tblW w:w="10201" w:type="dxa"/>
        <w:jc w:val="center"/>
        <w:tblLook w:val="04A0" w:firstRow="1" w:lastRow="0" w:firstColumn="1" w:lastColumn="0" w:noHBand="0" w:noVBand="1"/>
      </w:tblPr>
      <w:tblGrid>
        <w:gridCol w:w="2127"/>
        <w:gridCol w:w="2011"/>
        <w:gridCol w:w="2094"/>
        <w:gridCol w:w="1990"/>
        <w:gridCol w:w="1979"/>
      </w:tblGrid>
      <w:tr w:rsidR="00A2743B" w:rsidRPr="009F1098" w14:paraId="3A8087BF" w14:textId="77777777" w:rsidTr="00344752">
        <w:trPr>
          <w:trHeight w:val="379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7F71306" w14:textId="17B0CCBC" w:rsidR="00827328" w:rsidRPr="00344752" w:rsidRDefault="00344752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4475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PERATOR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CA1C703" w14:textId="2B2990D4" w:rsidR="00827328" w:rsidRPr="00344752" w:rsidRDefault="00344752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4475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N-SMOKER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455CA56A" w14:textId="669EBEA6" w:rsidR="00827328" w:rsidRPr="00344752" w:rsidRDefault="00344752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4475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RMER SMOKER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E42BFDC" w14:textId="79545436" w:rsidR="00827328" w:rsidRPr="00344752" w:rsidRDefault="00344752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4475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URRENT SMOKER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1C70110" w14:textId="3B1E8971" w:rsidR="00827328" w:rsidRPr="00344752" w:rsidRDefault="00344752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4475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-CIGARETTE USER</w:t>
            </w:r>
          </w:p>
        </w:tc>
      </w:tr>
      <w:tr w:rsidR="00A2743B" w:rsidRPr="009F1098" w14:paraId="3B6839F1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FE4886B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2D526F80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4E8C5A70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9766BD3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4F13887E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A2743B" w:rsidRPr="009F1098" w14:paraId="78A6C09A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883A92B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DFDAF8F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844F217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80840D6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2FAC1B79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2743B" w:rsidRPr="009F1098" w14:paraId="0F1D0FD9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037D75F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694E2210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757DB5BF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2B25CD7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FA09912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A2743B" w:rsidRPr="009F1098" w14:paraId="733A5671" w14:textId="77777777" w:rsidTr="00344752">
        <w:trPr>
          <w:trHeight w:val="275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8F5B62C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355A949F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F045B0B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525B98C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34BEFC5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2743B" w:rsidRPr="009F1098" w14:paraId="0E1C5611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0133340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1BA1DE04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BCF0909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09A5FFB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7D61057C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2743B" w:rsidRPr="009F1098" w14:paraId="3469C672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01E92EE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FF79C9C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393FF918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643E130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522D59D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2743B" w:rsidRPr="009F1098" w14:paraId="44FEC08B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8EED828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DE76114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10842159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8000815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7442E2AB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2743B" w:rsidRPr="009F1098" w14:paraId="3E9B8748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C2D693D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752B33B5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156B8BFC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59E6054F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8667B78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A2743B" w:rsidRPr="009F1098" w14:paraId="2EA8FD3C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FA1A314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26FA32E0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77E718C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8D6EE35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687D6C1A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2743B" w:rsidRPr="009F1098" w14:paraId="3F876664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407ADD5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55A47F59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2B6514D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759B3E4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756FF27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A2743B" w:rsidRPr="009F1098" w14:paraId="21F6F926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86FE165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0726BC15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740A23AE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407B0F0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761BC239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A2743B" w:rsidRPr="009F1098" w14:paraId="6D55EA73" w14:textId="77777777" w:rsidTr="00344752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AC0E4C6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75153BB8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4AA10019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D8D9B79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C922302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A2743B" w:rsidRPr="009F1098" w14:paraId="04C344B7" w14:textId="77777777" w:rsidTr="00344752">
        <w:trPr>
          <w:trHeight w:val="27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4103F1B" w14:textId="77777777" w:rsidR="00827328" w:rsidRPr="00E95859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9585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2011" w:type="dxa"/>
            <w:shd w:val="clear" w:color="auto" w:fill="auto"/>
            <w:vAlign w:val="center"/>
          </w:tcPr>
          <w:p w14:paraId="4E51B611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FC27A0D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52D11053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396C248F" w14:textId="77777777" w:rsidR="00827328" w:rsidRPr="009F1098" w:rsidRDefault="00827328" w:rsidP="00047458">
            <w:pPr>
              <w:pStyle w:val="NoSpacing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09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</w:tbl>
    <w:p w14:paraId="6CE2ECE7" w14:textId="31C8BCB7" w:rsidR="00667F83" w:rsidRPr="00870A92" w:rsidRDefault="00667F83" w:rsidP="00870A92">
      <w:pPr>
        <w:spacing w:after="0" w:line="480" w:lineRule="auto"/>
        <w:jc w:val="both"/>
        <w:rPr>
          <w:rFonts w:asciiTheme="minorHAnsi" w:hAnsiTheme="minorHAnsi" w:cstheme="minorHAnsi"/>
          <w:sz w:val="18"/>
          <w:szCs w:val="18"/>
          <w:highlight w:val="yellow"/>
          <w:lang w:val="en-US"/>
        </w:rPr>
      </w:pPr>
      <w:bookmarkStart w:id="1" w:name="_Toc79448299"/>
      <w:bookmarkEnd w:id="1"/>
    </w:p>
    <w:sectPr w:rsidR="00667F83" w:rsidRPr="00870A9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FFE21" w14:textId="77777777" w:rsidR="008D3732" w:rsidRDefault="008D3732" w:rsidP="00DA7C84">
      <w:pPr>
        <w:spacing w:after="0" w:line="240" w:lineRule="auto"/>
      </w:pPr>
      <w:r>
        <w:separator/>
      </w:r>
    </w:p>
  </w:endnote>
  <w:endnote w:type="continuationSeparator" w:id="0">
    <w:p w14:paraId="74EB55AD" w14:textId="77777777" w:rsidR="008D3732" w:rsidRDefault="008D3732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5320472"/>
      <w:docPartObj>
        <w:docPartGallery w:val="Page Numbers (Bottom of Page)"/>
        <w:docPartUnique/>
      </w:docPartObj>
    </w:sdtPr>
    <w:sdtEndPr/>
    <w:sdtContent>
      <w:p w14:paraId="558D7D20" w14:textId="72156C08" w:rsidR="00586284" w:rsidRDefault="00586284">
        <w:pPr>
          <w:pStyle w:val="Footer"/>
          <w:jc w:val="right"/>
        </w:pPr>
        <w:r w:rsidRPr="00F234C9">
          <w:rPr>
            <w:rFonts w:asciiTheme="minorHAnsi" w:hAnsiTheme="minorHAnsi" w:cstheme="minorHAnsi"/>
          </w:rPr>
          <w:fldChar w:fldCharType="begin"/>
        </w:r>
        <w:r w:rsidRPr="00F234C9">
          <w:rPr>
            <w:rFonts w:asciiTheme="minorHAnsi" w:hAnsiTheme="minorHAnsi" w:cstheme="minorHAnsi"/>
          </w:rPr>
          <w:instrText>PAGE   \* MERGEFORMAT</w:instrText>
        </w:r>
        <w:r w:rsidRPr="00F234C9">
          <w:rPr>
            <w:rFonts w:asciiTheme="minorHAnsi" w:hAnsiTheme="minorHAnsi" w:cstheme="minorHAnsi"/>
          </w:rPr>
          <w:fldChar w:fldCharType="separate"/>
        </w:r>
        <w:r w:rsidRPr="00F234C9">
          <w:rPr>
            <w:rFonts w:asciiTheme="minorHAnsi" w:hAnsiTheme="minorHAnsi" w:cstheme="minorHAnsi"/>
            <w:lang w:val="de-DE"/>
          </w:rPr>
          <w:t>2</w:t>
        </w:r>
        <w:r w:rsidRPr="00F234C9">
          <w:rPr>
            <w:rFonts w:asciiTheme="minorHAnsi" w:hAnsiTheme="minorHAnsi" w:cstheme="minorHAnsi"/>
          </w:rPr>
          <w:fldChar w:fldCharType="end"/>
        </w:r>
      </w:p>
    </w:sdtContent>
  </w:sdt>
  <w:p w14:paraId="68B8BBDC" w14:textId="77777777" w:rsidR="00586284" w:rsidRDefault="005862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4F95A" w14:textId="77777777" w:rsidR="008D3732" w:rsidRDefault="008D3732" w:rsidP="00DA7C84">
      <w:pPr>
        <w:spacing w:after="0" w:line="240" w:lineRule="auto"/>
      </w:pPr>
      <w:r>
        <w:separator/>
      </w:r>
    </w:p>
  </w:footnote>
  <w:footnote w:type="continuationSeparator" w:id="0">
    <w:p w14:paraId="4B04C37D" w14:textId="77777777" w:rsidR="008D3732" w:rsidRDefault="008D3732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752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3732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3790D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859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5</cp:revision>
  <dcterms:created xsi:type="dcterms:W3CDTF">2022-02-04T22:28:00Z</dcterms:created>
  <dcterms:modified xsi:type="dcterms:W3CDTF">2022-02-07T07:37:00Z</dcterms:modified>
</cp:coreProperties>
</file>